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/>
      </w:pPr>
      <w:r>
        <w:rPr>
          <w:color w:val="000000"/>
          <w:sz w:val="22"/>
          <w:szCs w:val="22"/>
        </w:rPr>
        <w:t>Table S1</w:t>
      </w:r>
      <w:r>
        <w:rPr>
          <w:color w:val="000000"/>
          <w:sz w:val="22"/>
          <w:szCs w:val="22"/>
        </w:rPr>
        <w:t>3</w:t>
      </w:r>
      <w:r>
        <w:rPr/>
        <w:t xml:space="preserve"> Genes in cell motility and Chemotaxis (pathways via KO terms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"/>
        <w:gridCol w:w="2695"/>
        <w:gridCol w:w="1042"/>
        <w:gridCol w:w="3932"/>
      </w:tblGrid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ocus_Tag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roduct Name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unc ID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unc Name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016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-accepting chemotaxis sensory transducer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3406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-accepting chemotaxis protein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489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hook-basal body protein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390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hook protein FlgE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490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in-like protein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06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in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841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mpA family protein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557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taxis protein MotB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842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tA/TolQ/ExbB proton channel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556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taxis protein MotA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898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mpA family protein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557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taxis protein MotB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48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A-like signal transduction histidine kinase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3407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-component system, chemotaxis family, sensor kinase CheA [EC:2.7.13.3]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49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bable purine-binding chemotaxis protein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3408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rine-binding chemotaxis protein CheW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50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regulator receiver domain protein (CheY-like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3413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-component system, chemotaxis family, response regulator CheY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51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taxis response regulator protein-glutamate methylesterase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3412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-component system, chemotaxis family, response regulator CheB [EC:3.1.1.61]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52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R methyltransferase, SAM binding domain protein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0575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taxis protein methyltransferase CheR [EC:2.1.1.80]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55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H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2"/>
              </w:rPr>
              <w:t>-transporting two-sector ATPase FliI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12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um-specific ATP synthase [EC:3.6.3.14]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60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C peptide transporter, periplasmic binding protein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12368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peptide transport system substrate-binding protein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41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hook capping protein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389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asal-body rod modification protein FlgD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43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M-ring protein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09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M-ring protein FliF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44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motor switch protein FliG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10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motor switch protein FliG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45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assembly protein H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11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assembly protein FliH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46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motor switch phosphatase FliY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17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motor switch protein FliN/FliY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48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iosynthesis protein FlhA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00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iosynthesis protein FlhA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69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-accepting chemotaxis sensory transducer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3406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-accepting chemotaxis protein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62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-accepting chemotaxis sensory transducer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3406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-accepting chemotaxis protein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21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hook-associated protein FlgK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396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hook-associated protein 1 FlgK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32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P-ring protein I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394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P-ring protein precursor FlgI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35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L-ring protein FlgH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393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L-ring protein precursor FlgH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36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er protein FlgA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386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 basal body P-ring formation protein FlgA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37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asal-body rod FlgG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392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asal-body rod protein FlgG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38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 basal body rod protein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391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asal-body rod protein FlgF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0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motor switch protein FliM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16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motor switch protein FliM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4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transport protein FliP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19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iosynthetic protein FliP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6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asal-body rod protein B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387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asal-body rod protein FlgB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7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asal-body rod protein C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388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asal-body rod protein FlgC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8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hook-basal body protein FliE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08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hook-basal body complex protein FliE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9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iosynthesis protein Q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20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iosynthetic protein FliQ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0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iosynthetic protein fliR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21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iosynthetic protein FliR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51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iosynthesis protein B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01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iosynthetic protein FlhB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98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surface presentation of antigens protein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17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motor switch protein FliN/FliY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58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-accepting chemotaxis sensory transducer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3406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-accepting chemotaxis protein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39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regulator receiver (CheY-like protein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3413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-component system, chemotaxis family, response regulator CheY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10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idine kinase, HAMP region:Bacterial chemotaxis sensory transducer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3406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-accepting chemotaxis protein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42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-accepting chemotaxis receptor/sensory transducer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3406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-accepting chemotaxis protein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49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(+)-transporting ATP synthase, flagellum-specific protein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12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um-specific ATP synthase [EC:3.6.3.14]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51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asal body rod protein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391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asal-body rod protein FlgF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53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taxis transmembrane protein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556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taxis protein MotA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54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motor switch protein FliM, putative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16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motor switch protein FliM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57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motor switch protein FliG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10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motor switch protein FliG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58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iosynthetic protein FlhB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01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iosynthetic protein FlhB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64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cterial export protein, family 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21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iosynthetic protein FliR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65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iosynthesis transmembrane protein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00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iosynthesis protein FlhA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69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iosynthesis transmembrane protein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20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iosynthetic protein FliQ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70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hook capping protein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389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asal-body rod modification protein FlgD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73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hook-associated protein L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397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hook-associated protein 3 FlgL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74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hook-associated protein K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396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hook-associated protein 1 FlgK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75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asal body FlaE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390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hook protein FlgE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79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motor protein MotB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557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taxis protein MotB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81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M-ring protein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09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M-ring protein FliF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82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in-like protein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06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in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83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transport protein FliP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19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iosynthetic protein FliP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85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L-ring protein H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393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L-ring protein precursor FlgH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87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P-ring protein I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394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P-ring protein precursor FlgI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88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asal body P-ring biosynthesis protein-like protein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386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 basal body P-ring formation protein FlgA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89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asal-body rod protein FlgG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392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asal-body rod protein FlgG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90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hook-basal body complex protein FliE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08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hook-basal body complex protein FliE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91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asal-body rod protein FlgC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388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asal-body rod protein FlgC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92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asal-body rod protein B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387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asal-body rod protein FlgB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55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in and hook associated protein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397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hook-associated protein 3 FlgL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56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hook-associated protein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396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hook-associated protein 1 FlgK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59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gE protein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390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hook protein FlgE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60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hook capping protein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389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basal-body rod modification protein FlgD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64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hook-associated 2-like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07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ar hook-associated protein 2</w:t>
            </w:r>
          </w:p>
        </w:tc>
      </w:tr>
      <w:tr>
        <w:trPr>
          <w:trHeight w:val="270" w:hRule="atLeast"/>
        </w:trPr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65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in-like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:K02406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agell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Times New Roman" w:hAnsi="Times New Roman" w:cs="Times New Roman"/>
      <w:b/>
      <w:bCs/>
      <w:kern w:val="0"/>
      <w:sz w:val="24"/>
      <w:szCs w:val="32"/>
      <w:lang w:val="en-US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Times New Roman" w:hAnsi="Times New Roman" w:eastAsia="宋体;SimSun" w:cs="Times New Roman"/>
      <w:b/>
      <w:bCs/>
      <w:kern w:val="0"/>
      <w:sz w:val="24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13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08:51:00Z</dcterms:created>
  <dc:creator>Yong Nie</dc:creator>
  <dc:description/>
  <dc:language>en-US</dc:language>
  <cp:lastModifiedBy>Yong Nie</cp:lastModifiedBy>
  <dcterms:modified xsi:type="dcterms:W3CDTF">2012-01-09T08:51:00Z</dcterms:modified>
  <cp:revision>1</cp:revision>
  <dc:subject/>
  <dc:title/>
</cp:coreProperties>
</file>